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B4A" w:rsidRPr="006D1AD4" w:rsidRDefault="00B37B4A" w:rsidP="00B37B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ffitt &amp; Travis</w:t>
      </w:r>
      <w:r w:rsidRPr="007E62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D1A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3345">
        <w:rPr>
          <w:rFonts w:ascii="Times New Roman" w:hAnsi="Times New Roman" w:cs="Times New Roman"/>
          <w:b/>
          <w:sz w:val="24"/>
          <w:szCs w:val="24"/>
        </w:rPr>
        <w:t xml:space="preserve">On-line </w:t>
      </w: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7E3345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B37B4A" w:rsidRPr="007E6264" w:rsidRDefault="00B37B4A" w:rsidP="00B37B4A">
      <w:pPr>
        <w:rPr>
          <w:rFonts w:ascii="Times New Roman" w:hAnsi="Times New Roman" w:cs="Times New Roman"/>
          <w:b/>
          <w:sz w:val="24"/>
          <w:szCs w:val="24"/>
        </w:rPr>
      </w:pPr>
    </w:p>
    <w:p w:rsidR="00B37B4A" w:rsidRDefault="00B37B4A" w:rsidP="00B37B4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human population size in a region, and numbers of houses, </w:t>
      </w:r>
      <w:r w:rsidR="00D66686">
        <w:rPr>
          <w:rFonts w:ascii="Times New Roman" w:hAnsi="Times New Roman" w:cs="Times New Roman"/>
          <w:sz w:val="24"/>
          <w:szCs w:val="24"/>
        </w:rPr>
        <w:t xml:space="preserve">and numbers of boats, </w:t>
      </w:r>
      <w:r>
        <w:rPr>
          <w:rFonts w:ascii="Times New Roman" w:hAnsi="Times New Roman" w:cs="Times New Roman"/>
          <w:sz w:val="24"/>
          <w:szCs w:val="24"/>
        </w:rPr>
        <w:t xml:space="preserve">but these were highly correlated and gave similar SEM results. </w:t>
      </w:r>
      <w:r w:rsidR="00D66686">
        <w:rPr>
          <w:rFonts w:ascii="Times New Roman" w:hAnsi="Times New Roman" w:cs="Times New Roman"/>
          <w:sz w:val="24"/>
          <w:szCs w:val="24"/>
        </w:rPr>
        <w:t>Therefore, we chose to use human population size as a</w:t>
      </w:r>
      <w:r>
        <w:rPr>
          <w:rFonts w:ascii="Times New Roman" w:hAnsi="Times New Roman" w:cs="Times New Roman"/>
          <w:sz w:val="24"/>
          <w:szCs w:val="24"/>
        </w:rPr>
        <w:t xml:space="preserve"> reflection of human impact on estuarine systems.</w:t>
      </w:r>
    </w:p>
    <w:p w:rsidR="00B37B4A" w:rsidRDefault="00B37B4A" w:rsidP="00B3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We tested the full model (independent variables: Tree Size, Outcrossing, Mutation, Reproduction, </w:t>
      </w:r>
      <w:r w:rsidR="00E53F7D">
        <w:rPr>
          <w:rFonts w:ascii="Times New Roman" w:hAnsi="Times New Roman" w:cs="Times New Roman"/>
          <w:sz w:val="24"/>
          <w:szCs w:val="24"/>
        </w:rPr>
        <w:t>latitud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D66686">
        <w:rPr>
          <w:rFonts w:ascii="Times New Roman" w:hAnsi="Times New Roman" w:cs="Times New Roman"/>
          <w:sz w:val="24"/>
          <w:szCs w:val="24"/>
        </w:rPr>
        <w:t>HumanP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a model with tree size (and all its paths) removed; a model with </w:t>
      </w:r>
      <w:r w:rsidR="00E53F7D">
        <w:rPr>
          <w:rFonts w:ascii="Times New Roman" w:hAnsi="Times New Roman" w:cs="Times New Roman"/>
          <w:sz w:val="24"/>
          <w:szCs w:val="24"/>
        </w:rPr>
        <w:t>human population</w:t>
      </w:r>
      <w:r>
        <w:rPr>
          <w:rFonts w:ascii="Times New Roman" w:hAnsi="Times New Roman" w:cs="Times New Roman"/>
          <w:sz w:val="24"/>
          <w:szCs w:val="24"/>
        </w:rPr>
        <w:t xml:space="preserve"> removed; and a model with both tree size and </w:t>
      </w:r>
      <w:r w:rsidR="00E53F7D">
        <w:rPr>
          <w:rFonts w:ascii="Times New Roman" w:hAnsi="Times New Roman" w:cs="Times New Roman"/>
          <w:sz w:val="24"/>
          <w:szCs w:val="24"/>
        </w:rPr>
        <w:t>human population</w:t>
      </w:r>
      <w:r>
        <w:rPr>
          <w:rFonts w:ascii="Times New Roman" w:hAnsi="Times New Roman" w:cs="Times New Roman"/>
          <w:sz w:val="24"/>
          <w:szCs w:val="24"/>
        </w:rPr>
        <w:t xml:space="preserve"> removed. Table S1. Shows the comparison of these models for model probability calculated from AIC.</w:t>
      </w:r>
    </w:p>
    <w:p w:rsidR="00D66686" w:rsidRDefault="00B37B4A" w:rsidP="00FB70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The four SEM models tested.  K=number of </w:t>
      </w:r>
      <w:r w:rsidR="00D66686">
        <w:rPr>
          <w:rFonts w:ascii="Times New Roman" w:hAnsi="Times New Roman" w:cs="Times New Roman"/>
          <w:sz w:val="24"/>
          <w:szCs w:val="24"/>
        </w:rPr>
        <w:t>manifest variables</w:t>
      </w:r>
      <w:r>
        <w:rPr>
          <w:rFonts w:ascii="Times New Roman" w:hAnsi="Times New Roman" w:cs="Times New Roman"/>
          <w:sz w:val="24"/>
          <w:szCs w:val="24"/>
        </w:rPr>
        <w:t xml:space="preserve"> in the model. Model probability of the full model </w:t>
      </w:r>
      <w:r w:rsidR="00FB7050">
        <w:rPr>
          <w:rFonts w:ascii="Times New Roman" w:hAnsi="Times New Roman" w:cs="Times New Roman"/>
          <w:sz w:val="24"/>
          <w:szCs w:val="24"/>
        </w:rPr>
        <w:t>was 0.6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B7050">
        <w:rPr>
          <w:rFonts w:ascii="Times New Roman" w:hAnsi="Times New Roman" w:cs="Times New Roman"/>
          <w:sz w:val="24"/>
          <w:szCs w:val="24"/>
        </w:rPr>
        <w:t>and was about twice as likely as the next best model.</w:t>
      </w:r>
    </w:p>
    <w:p w:rsidR="00FB7050" w:rsidRDefault="00FB7050" w:rsidP="00FB70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0214" w:dyaOrig="32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0.75pt;height:164.25pt" o:ole="">
            <v:imagedata r:id="rId4" o:title=""/>
          </v:shape>
          <o:OLEObject Type="Embed" ProgID="Excel.Sheet.12" ShapeID="_x0000_i1025" DrawAspect="Content" ObjectID="_1458044455" r:id="rId5"/>
        </w:object>
      </w:r>
    </w:p>
    <w:p w:rsidR="00546AF7" w:rsidRDefault="00546A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7B4A" w:rsidRDefault="00546AF7" w:rsidP="00B3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6AF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964096"/>
            <wp:effectExtent l="0" t="0" r="0" b="0"/>
            <wp:docPr id="1" name="Picture 1" descr="E:\eds pics from old laptop C\Dresden sem pics\RB_3_21_12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ds pics from old laptop C\Dresden sem pics\RB_3_21_12 (2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4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46AF7" w:rsidRDefault="00546AF7" w:rsidP="00B37B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0F15" w:rsidRPr="007872D8" w:rsidRDefault="005A0F15" w:rsidP="007872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A0F15" w:rsidRPr="007872D8" w:rsidSect="00525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B4A"/>
    <w:rsid w:val="000013AE"/>
    <w:rsid w:val="00012201"/>
    <w:rsid w:val="00012F6D"/>
    <w:rsid w:val="00030736"/>
    <w:rsid w:val="00034DA1"/>
    <w:rsid w:val="000525BF"/>
    <w:rsid w:val="000920F9"/>
    <w:rsid w:val="000E7C77"/>
    <w:rsid w:val="000F1FFF"/>
    <w:rsid w:val="00162D6E"/>
    <w:rsid w:val="00251CF1"/>
    <w:rsid w:val="0027547D"/>
    <w:rsid w:val="00297D17"/>
    <w:rsid w:val="003040AB"/>
    <w:rsid w:val="00360045"/>
    <w:rsid w:val="003652EB"/>
    <w:rsid w:val="003A5E98"/>
    <w:rsid w:val="00483B58"/>
    <w:rsid w:val="004F268D"/>
    <w:rsid w:val="00513AFF"/>
    <w:rsid w:val="0052571D"/>
    <w:rsid w:val="00546AF7"/>
    <w:rsid w:val="005937F0"/>
    <w:rsid w:val="005A0F15"/>
    <w:rsid w:val="005D261F"/>
    <w:rsid w:val="005E1FB3"/>
    <w:rsid w:val="0064070C"/>
    <w:rsid w:val="00640A97"/>
    <w:rsid w:val="006474D5"/>
    <w:rsid w:val="006478F6"/>
    <w:rsid w:val="0065736E"/>
    <w:rsid w:val="0070494A"/>
    <w:rsid w:val="007278A8"/>
    <w:rsid w:val="007451AA"/>
    <w:rsid w:val="00777D20"/>
    <w:rsid w:val="007872D8"/>
    <w:rsid w:val="007B6D76"/>
    <w:rsid w:val="007C784B"/>
    <w:rsid w:val="007D0A52"/>
    <w:rsid w:val="00860BCB"/>
    <w:rsid w:val="00883313"/>
    <w:rsid w:val="008D7498"/>
    <w:rsid w:val="008F4697"/>
    <w:rsid w:val="008F50DD"/>
    <w:rsid w:val="0097554B"/>
    <w:rsid w:val="009B722E"/>
    <w:rsid w:val="009D58BD"/>
    <w:rsid w:val="00A66291"/>
    <w:rsid w:val="00AA4109"/>
    <w:rsid w:val="00B14B49"/>
    <w:rsid w:val="00B37B4A"/>
    <w:rsid w:val="00B52490"/>
    <w:rsid w:val="00B56A2E"/>
    <w:rsid w:val="00B63E4D"/>
    <w:rsid w:val="00B74F56"/>
    <w:rsid w:val="00BA781E"/>
    <w:rsid w:val="00BC383E"/>
    <w:rsid w:val="00C1133F"/>
    <w:rsid w:val="00C901B0"/>
    <w:rsid w:val="00CB3A19"/>
    <w:rsid w:val="00CB4155"/>
    <w:rsid w:val="00CC6D3C"/>
    <w:rsid w:val="00D00D0D"/>
    <w:rsid w:val="00D12A86"/>
    <w:rsid w:val="00D66686"/>
    <w:rsid w:val="00D852B6"/>
    <w:rsid w:val="00DA2B90"/>
    <w:rsid w:val="00DE500B"/>
    <w:rsid w:val="00DF4A5E"/>
    <w:rsid w:val="00E12CAD"/>
    <w:rsid w:val="00E53F7D"/>
    <w:rsid w:val="00ED7F7C"/>
    <w:rsid w:val="00EE1791"/>
    <w:rsid w:val="00FA1DDC"/>
    <w:rsid w:val="00FA3111"/>
    <w:rsid w:val="00FB7050"/>
    <w:rsid w:val="00FD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768D1B-A68B-4728-92C3-679C8A96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B4A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CB4155"/>
    <w:pPr>
      <w:autoSpaceDE w:val="0"/>
      <w:autoSpaceDN w:val="0"/>
      <w:adjustRightInd w:val="0"/>
      <w:spacing w:before="100" w:beforeAutospacing="1" w:after="100" w:afterAutospacing="1" w:line="240" w:lineRule="auto"/>
      <w:ind w:left="720" w:hanging="720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CB4155"/>
    <w:pPr>
      <w:autoSpaceDE w:val="0"/>
      <w:autoSpaceDN w:val="0"/>
      <w:adjustRightInd w:val="0"/>
      <w:spacing w:before="100" w:beforeAutospacing="1" w:after="100" w:afterAutospacing="1" w:line="240" w:lineRule="auto"/>
      <w:ind w:left="720" w:hanging="720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415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B415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B37B4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B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9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 Proffitt</cp:lastModifiedBy>
  <cp:revision>6</cp:revision>
  <dcterms:created xsi:type="dcterms:W3CDTF">2014-03-04T17:16:00Z</dcterms:created>
  <dcterms:modified xsi:type="dcterms:W3CDTF">2014-04-03T19:34:00Z</dcterms:modified>
</cp:coreProperties>
</file>